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Magnitudes of direct, indirect and total effects for each relationship in the best fit and most parsimonious model for seasons 1 to 4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Magnitudes are represented as standardised path coefficients that range between -1 and +1. </w:t>
      </w:r>
      <w:r>
        <w:rPr/>
        <w:t>N/A indicates absence of the effect in that relationship. *** p &lt; 0.001, ** p &lt; 0.01 and &gt; 0.001, *p &lt;0.05 and &gt; 0.01, n.s. p &gt; 0.5.</w:t>
      </w:r>
    </w:p>
    <w:tbl>
      <w:tblPr>
        <w:tblW w:w="91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1417"/>
        <w:gridCol w:w="1418"/>
        <w:gridCol w:w="1337"/>
      </w:tblGrid>
      <w:tr>
        <w:trPr>
          <w:trHeight w:val="434" w:hRule="atLeast"/>
        </w:trPr>
        <w:tc>
          <w:tcPr>
            <w:tcW w:w="91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8"/>
                <w:szCs w:val="2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  <w:lang w:eastAsia="en-IN"/>
              </w:rPr>
              <w:t>Season 1 (winter)</w:t>
            </w:r>
          </w:p>
        </w:tc>
      </w:tr>
      <w:tr>
        <w:trPr>
          <w:trHeight w:val="300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Relationship betwee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Direct effec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Indirect effect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Total effects</w:t>
            </w:r>
          </w:p>
        </w:tc>
      </w:tr>
      <w:tr>
        <w:trPr>
          <w:trHeight w:val="1086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Within-tree asynchrony – Pollinat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Within-tree asynchrony – Parasi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Within-tree asynchrony – Seed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33, *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-0.21, 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N/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11, 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18, n.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33, *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-0.096, n.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18, n.s</w:t>
            </w:r>
          </w:p>
        </w:tc>
      </w:tr>
      <w:tr>
        <w:trPr>
          <w:trHeight w:val="70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Pollinators – Parasi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Pollinators – Seed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34, 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8, 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-0.009, n.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-0.063, n.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329, 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3, *</w:t>
            </w:r>
          </w:p>
        </w:tc>
      </w:tr>
      <w:tr>
        <w:trPr>
          <w:trHeight w:val="40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Non-pollinators – Seed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-0.19, 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03, n.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-0.188, *</w:t>
            </w:r>
          </w:p>
        </w:tc>
      </w:tr>
      <w:tr>
        <w:trPr>
          <w:trHeight w:val="42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D of parasites – Within-tree asynchron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23, 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N/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23, *</w:t>
            </w:r>
          </w:p>
        </w:tc>
      </w:tr>
      <w:tr>
        <w:trPr>
          <w:trHeight w:val="112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Volume – Pollinat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Volume – Parasi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Volume – Seed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51, *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29, *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29, *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3, n.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17, n.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-0.09, *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54, *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46, *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21, **</w:t>
            </w:r>
          </w:p>
        </w:tc>
      </w:tr>
      <w:tr>
        <w:trPr>
          <w:trHeight w:val="1409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Parasites – SD of parasi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Pollinators – SD of parasi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eeds – SD of parasi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Volume – SD of parasit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66, *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18, 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2, n.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-0.05, n.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N/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N/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N/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41, ***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66, *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18, 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2, n.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36, ***</w:t>
            </w:r>
          </w:p>
        </w:tc>
      </w:tr>
      <w:tr>
        <w:trPr>
          <w:trHeight w:val="548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511" w:hRule="atLeast"/>
        </w:trPr>
        <w:tc>
          <w:tcPr>
            <w:tcW w:w="91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8"/>
                <w:szCs w:val="2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  <w:lang w:eastAsia="en-IN"/>
              </w:rPr>
              <w:t>Season 2 (hot days, cold nights)</w:t>
            </w:r>
          </w:p>
        </w:tc>
      </w:tr>
      <w:tr>
        <w:trPr>
          <w:trHeight w:val="300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Relationship betwee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Direct effec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Indirect effect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Total effects</w:t>
            </w:r>
          </w:p>
        </w:tc>
      </w:tr>
      <w:tr>
        <w:trPr>
          <w:trHeight w:val="1086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Within-tree asynchrony – Pollinat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Within-tree asynchrony – Parasi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Within-tree asynchrony – Seed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N/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-0.05, 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N/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N/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N/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N/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-0.05, 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N/A</w:t>
            </w:r>
          </w:p>
        </w:tc>
      </w:tr>
      <w:tr>
        <w:trPr>
          <w:trHeight w:val="70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Pollinators – Parasi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Pollinators – Seed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N/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14, 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N/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N/A 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N/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14, **</w:t>
            </w:r>
          </w:p>
        </w:tc>
      </w:tr>
      <w:tr>
        <w:trPr>
          <w:trHeight w:val="40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Parasites – Seed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N/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N/A</w:t>
            </w:r>
          </w:p>
        </w:tc>
      </w:tr>
      <w:tr>
        <w:trPr>
          <w:trHeight w:val="42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D of parasites – Within-tree asynchron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11, 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N/A 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11, *</w:t>
            </w:r>
          </w:p>
        </w:tc>
      </w:tr>
      <w:tr>
        <w:trPr>
          <w:trHeight w:val="112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Volume – Pollinat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Volume – Parasi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Volume – Seed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69, *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11, 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44, *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N/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N/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1, *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69, *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11, 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53, ***</w:t>
            </w:r>
          </w:p>
        </w:tc>
      </w:tr>
      <w:tr>
        <w:trPr>
          <w:trHeight w:val="1409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Parasites – SD of parasi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Pollinators – SD of parasi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eeds – SD of parasi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Volume – SD of parasit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1, 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23, 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11, n.s      -0.08, n.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N/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N/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N/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23, **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1, 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23, 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11, n.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15, ***</w:t>
            </w:r>
          </w:p>
        </w:tc>
      </w:tr>
      <w:tr>
        <w:trPr>
          <w:trHeight w:val="207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651" w:hRule="atLeast"/>
        </w:trPr>
        <w:tc>
          <w:tcPr>
            <w:tcW w:w="91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  <w:lang w:eastAsia="en-IN"/>
              </w:rPr>
              <w:t>Season 3 (summer)</w:t>
            </w:r>
          </w:p>
        </w:tc>
      </w:tr>
      <w:tr>
        <w:trPr>
          <w:trHeight w:val="111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Within-tree asynchrony – Pollinat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Within-tree asynchrony – Parasi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Within-tree asynchrony – Seed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-0.27, *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-0.12, 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N/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-0.073, *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N/A 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-0.27, ***  -0.19, *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N/A</w:t>
            </w:r>
          </w:p>
        </w:tc>
      </w:tr>
      <w:tr>
        <w:trPr>
          <w:trHeight w:val="706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Pollinators – Parasi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Pollinators – Seed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27, *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N/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N/A 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27, *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N/A</w:t>
            </w:r>
          </w:p>
        </w:tc>
      </w:tr>
      <w:tr>
        <w:trPr>
          <w:trHeight w:val="419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Parasites – Seed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N/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N/A</w:t>
            </w:r>
          </w:p>
        </w:tc>
      </w:tr>
      <w:tr>
        <w:trPr>
          <w:trHeight w:val="540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D of volume – Within-tree asynchron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34, *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N/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34, ***</w:t>
            </w:r>
          </w:p>
        </w:tc>
      </w:tr>
      <w:tr>
        <w:trPr>
          <w:trHeight w:val="1409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Volume – Pollinat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Volume – Parasi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Volume – Seed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Volume – SD of Volum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66, *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18, 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53, *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4, *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-0.04, *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15, *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N/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N/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63, *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33, *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53, *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4, ***</w:t>
            </w:r>
          </w:p>
        </w:tc>
      </w:tr>
      <w:tr>
        <w:trPr>
          <w:trHeight w:val="327" w:hRule="atLeast"/>
        </w:trPr>
        <w:tc>
          <w:tcPr>
            <w:tcW w:w="91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8"/>
                <w:szCs w:val="2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  <w:lang w:eastAsia="en-IN"/>
              </w:rPr>
            </w:r>
          </w:p>
        </w:tc>
      </w:tr>
      <w:tr>
        <w:trPr>
          <w:trHeight w:val="511" w:hRule="atLeast"/>
        </w:trPr>
        <w:tc>
          <w:tcPr>
            <w:tcW w:w="91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8"/>
                <w:szCs w:val="2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  <w:lang w:eastAsia="en-IN"/>
              </w:rPr>
              <w:t>Season 4 (wet)</w:t>
            </w:r>
          </w:p>
        </w:tc>
      </w:tr>
      <w:tr>
        <w:trPr>
          <w:trHeight w:val="300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Relationship betwee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Direct effec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Indirect effect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Total effects</w:t>
            </w:r>
          </w:p>
        </w:tc>
      </w:tr>
      <w:tr>
        <w:trPr>
          <w:trHeight w:val="1086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Within-tree asynchrony – Pollinat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Within-tree asynchrony – Parasi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Within-tree asynchrony – Seed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-0.06, n.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-0.12, 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N/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-0.011, n.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19, n.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-0.06, n.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-0.128, 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19, n.s</w:t>
            </w:r>
          </w:p>
        </w:tc>
      </w:tr>
      <w:tr>
        <w:trPr>
          <w:trHeight w:val="70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Pollinators – Parasi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Pollinators – Seed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17, 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16, 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N/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-0.038, *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17, 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122, *</w:t>
            </w:r>
          </w:p>
        </w:tc>
      </w:tr>
      <w:tr>
        <w:trPr>
          <w:trHeight w:val="40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Parasites – Seed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-0.23, *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N/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-0.23, ***</w:t>
            </w:r>
          </w:p>
        </w:tc>
      </w:tr>
      <w:tr>
        <w:trPr>
          <w:trHeight w:val="42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D of volume – Within-tree asynchron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66, *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N/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66, ***</w:t>
            </w:r>
          </w:p>
        </w:tc>
      </w:tr>
      <w:tr>
        <w:trPr>
          <w:trHeight w:val="1409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Volume – Pollinat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Volume – Parasi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Volume – Seed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Volume – SD of Volum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5, *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32, *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37, *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25, *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-0.01, n.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6, 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-0.01, n.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N/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5, *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38, *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37, *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25, ***</w:t>
            </w:r>
          </w:p>
        </w:tc>
      </w:tr>
    </w:tbl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8T06:50:00Z</dcterms:created>
  <dc:creator>anusha</dc:creator>
  <dc:description/>
  <dc:language>en-US</dc:language>
  <cp:lastModifiedBy>anusha</cp:lastModifiedBy>
  <dcterms:modified xsi:type="dcterms:W3CDTF">2014-11-28T06:50:00Z</dcterms:modified>
  <cp:revision>2</cp:revision>
  <dc:subject/>
  <dc:title/>
</cp:coreProperties>
</file>